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0FC8D3" w14:textId="185A599E" w:rsidR="001D6067" w:rsidRDefault="0034510E" w:rsidP="001D6067">
      <w:pPr>
        <w:jc w:val="center"/>
        <w:rPr>
          <w:b/>
          <w:sz w:val="28"/>
        </w:rPr>
      </w:pPr>
      <w:r>
        <w:rPr>
          <w:b/>
          <w:sz w:val="28"/>
        </w:rPr>
        <w:t>S2</w:t>
      </w:r>
      <w:bookmarkStart w:id="0" w:name="_GoBack"/>
      <w:bookmarkEnd w:id="0"/>
      <w:r w:rsidR="00F516D0">
        <w:rPr>
          <w:b/>
          <w:sz w:val="28"/>
        </w:rPr>
        <w:t xml:space="preserve"> Text:</w:t>
      </w:r>
      <w:r w:rsidR="00852A42">
        <w:rPr>
          <w:b/>
          <w:sz w:val="28"/>
        </w:rPr>
        <w:t xml:space="preserve"> </w:t>
      </w:r>
      <w:r w:rsidR="00D02937">
        <w:rPr>
          <w:b/>
          <w:sz w:val="28"/>
        </w:rPr>
        <w:t xml:space="preserve">References for </w:t>
      </w:r>
      <w:r w:rsidR="009D4017">
        <w:rPr>
          <w:b/>
          <w:sz w:val="28"/>
        </w:rPr>
        <w:t>Supporting Information</w:t>
      </w:r>
    </w:p>
    <w:p w14:paraId="59D7ADF4" w14:textId="0E8802EF" w:rsidR="008E1845" w:rsidRPr="008E1845" w:rsidRDefault="006D661C" w:rsidP="008E184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 w:val="24"/>
          <w:szCs w:val="24"/>
        </w:rPr>
      </w:pPr>
      <w:r w:rsidRPr="006D661C">
        <w:rPr>
          <w:b/>
          <w:sz w:val="24"/>
        </w:rPr>
        <w:fldChar w:fldCharType="begin" w:fldLock="1"/>
      </w:r>
      <w:r w:rsidRPr="006D661C">
        <w:rPr>
          <w:b/>
          <w:sz w:val="24"/>
        </w:rPr>
        <w:instrText xml:space="preserve">ADDIN Mendeley Bibliography CSL_BIBLIOGRAPHY </w:instrText>
      </w:r>
      <w:r w:rsidRPr="006D661C">
        <w:rPr>
          <w:b/>
          <w:sz w:val="24"/>
        </w:rPr>
        <w:fldChar w:fldCharType="separate"/>
      </w:r>
      <w:r w:rsidR="008E1845" w:rsidRPr="008E1845">
        <w:rPr>
          <w:rFonts w:ascii="Calibri" w:hAnsi="Calibri" w:cs="Times New Roman"/>
          <w:noProof/>
          <w:sz w:val="24"/>
          <w:szCs w:val="24"/>
        </w:rPr>
        <w:t xml:space="preserve">1. </w:t>
      </w:r>
      <w:r w:rsidR="008E1845" w:rsidRPr="008E1845">
        <w:rPr>
          <w:rFonts w:ascii="Calibri" w:hAnsi="Calibri" w:cs="Times New Roman"/>
          <w:noProof/>
          <w:sz w:val="24"/>
          <w:szCs w:val="24"/>
        </w:rPr>
        <w:tab/>
        <w:t xml:space="preserve">Green E, Hunt L, Ross JCG, Nissen NM, Curran T, Badhan A, et al. Viraemia and Ebola virus secretion in survivors of Ebola virus disease in Sierra Leone: a cross-sectional cohort study. Lancet Infect Dis. 2016;16(9):1052–6. </w:t>
      </w:r>
    </w:p>
    <w:p w14:paraId="42395311" w14:textId="77777777" w:rsidR="008E1845" w:rsidRPr="008E1845" w:rsidRDefault="008E1845" w:rsidP="008E184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 w:val="24"/>
          <w:szCs w:val="24"/>
        </w:rPr>
      </w:pPr>
      <w:r w:rsidRPr="008E1845">
        <w:rPr>
          <w:rFonts w:ascii="Calibri" w:hAnsi="Calibri" w:cs="Times New Roman"/>
          <w:noProof/>
          <w:sz w:val="24"/>
          <w:szCs w:val="24"/>
        </w:rPr>
        <w:t xml:space="preserve">2. </w:t>
      </w:r>
      <w:r w:rsidRPr="008E1845">
        <w:rPr>
          <w:rFonts w:ascii="Calibri" w:hAnsi="Calibri" w:cs="Times New Roman"/>
          <w:noProof/>
          <w:sz w:val="24"/>
          <w:szCs w:val="24"/>
        </w:rPr>
        <w:tab/>
        <w:t xml:space="preserve">Hunt L, Gupta-Wright A, Simms V, Tamba F, Knott V, Tamba K, et al. Clinical presentation, biochemical, and haematological parameters and their association with outcome in patients with Ebola virus disease: An observational cohort study. Lancet Infect Dis. 2015 Nov;15(11):1292–9. </w:t>
      </w:r>
    </w:p>
    <w:p w14:paraId="2C347C75" w14:textId="77777777" w:rsidR="008E1845" w:rsidRPr="008E1845" w:rsidRDefault="008E1845" w:rsidP="008E184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 w:val="24"/>
          <w:szCs w:val="24"/>
        </w:rPr>
      </w:pPr>
      <w:r w:rsidRPr="008E1845">
        <w:rPr>
          <w:rFonts w:ascii="Calibri" w:hAnsi="Calibri" w:cs="Times New Roman"/>
          <w:noProof/>
          <w:sz w:val="24"/>
          <w:szCs w:val="24"/>
        </w:rPr>
        <w:t xml:space="preserve">3. </w:t>
      </w:r>
      <w:r w:rsidRPr="008E1845">
        <w:rPr>
          <w:rFonts w:ascii="Calibri" w:hAnsi="Calibri" w:cs="Times New Roman"/>
          <w:noProof/>
          <w:sz w:val="24"/>
          <w:szCs w:val="24"/>
        </w:rPr>
        <w:tab/>
        <w:t xml:space="preserve">Ngo ST, Steyn FJ, McCombe PA. Gender differences in autoimmune disease. Front Neuroendocrinol. 2014 Aug 1;35(3):347–69. </w:t>
      </w:r>
    </w:p>
    <w:p w14:paraId="749760B4" w14:textId="77777777" w:rsidR="008E1845" w:rsidRPr="008E1845" w:rsidRDefault="008E1845" w:rsidP="008E184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 w:val="24"/>
          <w:szCs w:val="24"/>
        </w:rPr>
      </w:pPr>
      <w:r w:rsidRPr="008E1845">
        <w:rPr>
          <w:rFonts w:ascii="Calibri" w:hAnsi="Calibri" w:cs="Times New Roman"/>
          <w:noProof/>
          <w:sz w:val="24"/>
          <w:szCs w:val="24"/>
        </w:rPr>
        <w:t xml:space="preserve">4. </w:t>
      </w:r>
      <w:r w:rsidRPr="008E1845">
        <w:rPr>
          <w:rFonts w:ascii="Calibri" w:hAnsi="Calibri" w:cs="Times New Roman"/>
          <w:noProof/>
          <w:sz w:val="24"/>
          <w:szCs w:val="24"/>
        </w:rPr>
        <w:tab/>
        <w:t xml:space="preserve">Bower H, Smout E, Bangura MS, Kamara O, Turay C, Johnson S, et al. Deaths, late deaths, and role of infecting dose in Ebola virus disease in Sierra Leone: retrospective cohort study. BMJ. 2016 May 17;353:i2403. </w:t>
      </w:r>
    </w:p>
    <w:p w14:paraId="6E65CF2D" w14:textId="77777777" w:rsidR="008E1845" w:rsidRPr="008E1845" w:rsidRDefault="008E1845" w:rsidP="008E184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 w:val="24"/>
          <w:szCs w:val="24"/>
        </w:rPr>
      </w:pPr>
      <w:r w:rsidRPr="008E1845">
        <w:rPr>
          <w:rFonts w:ascii="Calibri" w:hAnsi="Calibri" w:cs="Times New Roman"/>
          <w:noProof/>
          <w:sz w:val="24"/>
          <w:szCs w:val="24"/>
        </w:rPr>
        <w:t xml:space="preserve">5. </w:t>
      </w:r>
      <w:r w:rsidRPr="008E1845">
        <w:rPr>
          <w:rFonts w:ascii="Calibri" w:hAnsi="Calibri" w:cs="Times New Roman"/>
          <w:noProof/>
          <w:sz w:val="24"/>
          <w:szCs w:val="24"/>
        </w:rPr>
        <w:tab/>
        <w:t xml:space="preserve">Bower H, Johnson S, Bangura MS, Kamara AJ, Kamara O, Mansaray SH, et al. Effects of Mother’s Illness and Breastfeeding on Risk of Ebola Virus Disease in a Cohort of Very Young Children. Akogun OB, editor. PLoS Negl Trop Dis. 2016 Apr 8;10(4):e0004622. </w:t>
      </w:r>
    </w:p>
    <w:p w14:paraId="52C9DFDE" w14:textId="77777777" w:rsidR="008E1845" w:rsidRPr="008E1845" w:rsidRDefault="008E1845" w:rsidP="008E184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 w:val="24"/>
          <w:szCs w:val="24"/>
        </w:rPr>
      </w:pPr>
      <w:r w:rsidRPr="008E1845">
        <w:rPr>
          <w:rFonts w:ascii="Calibri" w:hAnsi="Calibri" w:cs="Times New Roman"/>
          <w:noProof/>
          <w:sz w:val="24"/>
          <w:szCs w:val="24"/>
        </w:rPr>
        <w:t xml:space="preserve">6. </w:t>
      </w:r>
      <w:r w:rsidRPr="008E1845">
        <w:rPr>
          <w:rFonts w:ascii="Calibri" w:hAnsi="Calibri" w:cs="Times New Roman"/>
          <w:noProof/>
          <w:sz w:val="24"/>
          <w:szCs w:val="24"/>
        </w:rPr>
        <w:tab/>
        <w:t xml:space="preserve">Bower H, Johnson S, Bangura MS, Kamara AJ, Kamara O, Mansaray SH, et al. Exposure-Specific and Age-Specific Attack Rates for Ebola Virus Disease in Ebola-Affected Households, Sierra Leone. Emerg Infect Dis. 2016 Aug;22(8):1403–11. </w:t>
      </w:r>
    </w:p>
    <w:p w14:paraId="259E1E7E" w14:textId="77777777" w:rsidR="008E1845" w:rsidRPr="008E1845" w:rsidRDefault="008E1845" w:rsidP="008E184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 w:val="24"/>
          <w:szCs w:val="24"/>
        </w:rPr>
      </w:pPr>
      <w:r w:rsidRPr="008E1845">
        <w:rPr>
          <w:rFonts w:ascii="Calibri" w:hAnsi="Calibri" w:cs="Times New Roman"/>
          <w:noProof/>
          <w:sz w:val="24"/>
          <w:szCs w:val="24"/>
        </w:rPr>
        <w:t xml:space="preserve">7. </w:t>
      </w:r>
      <w:r w:rsidRPr="008E1845">
        <w:rPr>
          <w:rFonts w:ascii="Calibri" w:hAnsi="Calibri" w:cs="Times New Roman"/>
          <w:noProof/>
          <w:sz w:val="24"/>
          <w:szCs w:val="24"/>
        </w:rPr>
        <w:tab/>
        <w:t xml:space="preserve">Glynn JR, Bower H, Johnson S, Houlihan CF, Montesano C, Scott JT, et al. Asymptomatic infection and unrecognised Ebola virus disease in Ebola-affected households in Sierra Leone: a cross-sectional study using a new non-invasive assay for antibodies to Ebola virus. Lancet Infect Dis. 2017 Jun 1;17(6):645–53. </w:t>
      </w:r>
    </w:p>
    <w:p w14:paraId="3E048F41" w14:textId="77777777" w:rsidR="008E1845" w:rsidRPr="008E1845" w:rsidRDefault="008E1845" w:rsidP="008E184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Times New Roman"/>
          <w:noProof/>
          <w:sz w:val="24"/>
          <w:szCs w:val="24"/>
        </w:rPr>
      </w:pPr>
      <w:r w:rsidRPr="008E1845">
        <w:rPr>
          <w:rFonts w:ascii="Calibri" w:hAnsi="Calibri" w:cs="Times New Roman"/>
          <w:noProof/>
          <w:sz w:val="24"/>
          <w:szCs w:val="24"/>
        </w:rPr>
        <w:t xml:space="preserve">8. </w:t>
      </w:r>
      <w:r w:rsidRPr="008E1845">
        <w:rPr>
          <w:rFonts w:ascii="Calibri" w:hAnsi="Calibri" w:cs="Times New Roman"/>
          <w:noProof/>
          <w:sz w:val="24"/>
          <w:szCs w:val="24"/>
        </w:rPr>
        <w:tab/>
        <w:t xml:space="preserve">Glynn JR, Bower H, Johnson S, Turay C, Sesay D, Mansaray SH, et al. Variability in Intrahousehold Transmission of Ebola Virus, and Estimation of the Household Secondary Attack Rate. J Infect Dis. 2018 Jan 4;217(2):232–7. </w:t>
      </w:r>
    </w:p>
    <w:p w14:paraId="7E9CB69D" w14:textId="78D0FD5B" w:rsidR="00D02937" w:rsidRPr="001D6067" w:rsidRDefault="008E1845" w:rsidP="00B773D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b/>
          <w:sz w:val="28"/>
        </w:rPr>
      </w:pPr>
      <w:r w:rsidRPr="008E1845">
        <w:rPr>
          <w:rFonts w:ascii="Calibri" w:hAnsi="Calibri" w:cs="Times New Roman"/>
          <w:noProof/>
          <w:sz w:val="24"/>
          <w:szCs w:val="24"/>
        </w:rPr>
        <w:t xml:space="preserve">9. </w:t>
      </w:r>
      <w:r w:rsidRPr="008E1845">
        <w:rPr>
          <w:rFonts w:ascii="Calibri" w:hAnsi="Calibri" w:cs="Times New Roman"/>
          <w:noProof/>
          <w:sz w:val="24"/>
          <w:szCs w:val="24"/>
        </w:rPr>
        <w:tab/>
        <w:t xml:space="preserve">Steyerberg EW, Eijkemans MJC, Harrell FE, Habbema JDF. Prognostic Modeling with Logistic Regression Analysis. Med Decis Mak. 2001 Feb 2;21(1):45–56. </w:t>
      </w:r>
      <w:r w:rsidR="006D661C" w:rsidRPr="006D661C">
        <w:rPr>
          <w:b/>
          <w:sz w:val="24"/>
        </w:rPr>
        <w:fldChar w:fldCharType="end"/>
      </w:r>
    </w:p>
    <w:sectPr w:rsidR="00D02937" w:rsidRPr="001D6067" w:rsidSect="00CA1CE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F5A3FB" w14:textId="77777777" w:rsidR="00AF6BFE" w:rsidRDefault="00AF6BFE" w:rsidP="007467C6">
      <w:pPr>
        <w:spacing w:after="0" w:line="240" w:lineRule="auto"/>
      </w:pPr>
      <w:r>
        <w:separator/>
      </w:r>
    </w:p>
  </w:endnote>
  <w:endnote w:type="continuationSeparator" w:id="0">
    <w:p w14:paraId="3E5BA63E" w14:textId="77777777" w:rsidR="00AF6BFE" w:rsidRDefault="00AF6BFE" w:rsidP="00746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90354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860478" w14:textId="7B8CAFEC" w:rsidR="00AF6BFE" w:rsidRDefault="00AF6B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51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CEF537" w14:textId="77777777" w:rsidR="00AF6BFE" w:rsidRDefault="00AF6B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B5FA7A" w14:textId="77777777" w:rsidR="00AF6BFE" w:rsidRDefault="00AF6BFE" w:rsidP="007467C6">
      <w:pPr>
        <w:spacing w:after="0" w:line="240" w:lineRule="auto"/>
      </w:pPr>
      <w:r>
        <w:separator/>
      </w:r>
    </w:p>
  </w:footnote>
  <w:footnote w:type="continuationSeparator" w:id="0">
    <w:p w14:paraId="666888FA" w14:textId="77777777" w:rsidR="00AF6BFE" w:rsidRDefault="00AF6BFE" w:rsidP="007467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E53A39"/>
    <w:multiLevelType w:val="hybridMultilevel"/>
    <w:tmpl w:val="C52009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16D"/>
    <w:rsid w:val="00004512"/>
    <w:rsid w:val="00023DD8"/>
    <w:rsid w:val="00040957"/>
    <w:rsid w:val="00077D8C"/>
    <w:rsid w:val="00083A94"/>
    <w:rsid w:val="000A0BC7"/>
    <w:rsid w:val="000B73D5"/>
    <w:rsid w:val="000D2AB2"/>
    <w:rsid w:val="000F11F8"/>
    <w:rsid w:val="000F14EB"/>
    <w:rsid w:val="000F7B8F"/>
    <w:rsid w:val="00115B2C"/>
    <w:rsid w:val="0012463E"/>
    <w:rsid w:val="001261F5"/>
    <w:rsid w:val="00131116"/>
    <w:rsid w:val="001338F4"/>
    <w:rsid w:val="00152DB7"/>
    <w:rsid w:val="001874B5"/>
    <w:rsid w:val="001A33A9"/>
    <w:rsid w:val="001A3BF5"/>
    <w:rsid w:val="001B5273"/>
    <w:rsid w:val="001B6CA9"/>
    <w:rsid w:val="001D6067"/>
    <w:rsid w:val="001E22CC"/>
    <w:rsid w:val="001F2DB8"/>
    <w:rsid w:val="002536D3"/>
    <w:rsid w:val="00254BB2"/>
    <w:rsid w:val="00261995"/>
    <w:rsid w:val="00263013"/>
    <w:rsid w:val="0029005B"/>
    <w:rsid w:val="002C66DC"/>
    <w:rsid w:val="002D2DCC"/>
    <w:rsid w:val="002F39AE"/>
    <w:rsid w:val="002F4DEA"/>
    <w:rsid w:val="00302472"/>
    <w:rsid w:val="00313B41"/>
    <w:rsid w:val="0033025C"/>
    <w:rsid w:val="0034510E"/>
    <w:rsid w:val="0034516D"/>
    <w:rsid w:val="00390606"/>
    <w:rsid w:val="003A40CF"/>
    <w:rsid w:val="003A7150"/>
    <w:rsid w:val="003B1835"/>
    <w:rsid w:val="003B6147"/>
    <w:rsid w:val="003C6119"/>
    <w:rsid w:val="003D2895"/>
    <w:rsid w:val="003D601A"/>
    <w:rsid w:val="003E19B4"/>
    <w:rsid w:val="003F1B57"/>
    <w:rsid w:val="00411525"/>
    <w:rsid w:val="00434160"/>
    <w:rsid w:val="00450CE9"/>
    <w:rsid w:val="00456834"/>
    <w:rsid w:val="004734E0"/>
    <w:rsid w:val="004768ED"/>
    <w:rsid w:val="00484412"/>
    <w:rsid w:val="004A4080"/>
    <w:rsid w:val="004B4665"/>
    <w:rsid w:val="004D19EF"/>
    <w:rsid w:val="004D276F"/>
    <w:rsid w:val="004D681F"/>
    <w:rsid w:val="004F42E9"/>
    <w:rsid w:val="004F65F7"/>
    <w:rsid w:val="00503C64"/>
    <w:rsid w:val="005050B9"/>
    <w:rsid w:val="005102D5"/>
    <w:rsid w:val="0052075E"/>
    <w:rsid w:val="00552055"/>
    <w:rsid w:val="005530E2"/>
    <w:rsid w:val="005550A3"/>
    <w:rsid w:val="005801B5"/>
    <w:rsid w:val="00581390"/>
    <w:rsid w:val="005A15F4"/>
    <w:rsid w:val="005D29F7"/>
    <w:rsid w:val="005E5067"/>
    <w:rsid w:val="005E79E1"/>
    <w:rsid w:val="006060C6"/>
    <w:rsid w:val="0061155A"/>
    <w:rsid w:val="00614F62"/>
    <w:rsid w:val="00624193"/>
    <w:rsid w:val="0063199E"/>
    <w:rsid w:val="00631B08"/>
    <w:rsid w:val="0063756E"/>
    <w:rsid w:val="006722F7"/>
    <w:rsid w:val="006A1266"/>
    <w:rsid w:val="006D661C"/>
    <w:rsid w:val="006F35C8"/>
    <w:rsid w:val="007008DD"/>
    <w:rsid w:val="00704A14"/>
    <w:rsid w:val="00707F1C"/>
    <w:rsid w:val="0073210F"/>
    <w:rsid w:val="00736D77"/>
    <w:rsid w:val="007467C6"/>
    <w:rsid w:val="00756CAD"/>
    <w:rsid w:val="007957F6"/>
    <w:rsid w:val="007D552E"/>
    <w:rsid w:val="007E0D14"/>
    <w:rsid w:val="007E3CDA"/>
    <w:rsid w:val="007F55CD"/>
    <w:rsid w:val="00812E54"/>
    <w:rsid w:val="008142DF"/>
    <w:rsid w:val="00814A87"/>
    <w:rsid w:val="00846451"/>
    <w:rsid w:val="00852A42"/>
    <w:rsid w:val="0086723B"/>
    <w:rsid w:val="00880717"/>
    <w:rsid w:val="00885FE1"/>
    <w:rsid w:val="008D2C60"/>
    <w:rsid w:val="008E1845"/>
    <w:rsid w:val="008E249D"/>
    <w:rsid w:val="008F7753"/>
    <w:rsid w:val="00905B91"/>
    <w:rsid w:val="009060C6"/>
    <w:rsid w:val="00925B64"/>
    <w:rsid w:val="00940F3B"/>
    <w:rsid w:val="00943EB9"/>
    <w:rsid w:val="00957041"/>
    <w:rsid w:val="00967DC5"/>
    <w:rsid w:val="009739F0"/>
    <w:rsid w:val="00977B0F"/>
    <w:rsid w:val="009D4017"/>
    <w:rsid w:val="009D5C0A"/>
    <w:rsid w:val="009E0C69"/>
    <w:rsid w:val="009E78E6"/>
    <w:rsid w:val="009F7B81"/>
    <w:rsid w:val="00A069DA"/>
    <w:rsid w:val="00A23515"/>
    <w:rsid w:val="00A24333"/>
    <w:rsid w:val="00A63EB8"/>
    <w:rsid w:val="00A67834"/>
    <w:rsid w:val="00A80750"/>
    <w:rsid w:val="00A96B37"/>
    <w:rsid w:val="00AA45EF"/>
    <w:rsid w:val="00AB3630"/>
    <w:rsid w:val="00AB7248"/>
    <w:rsid w:val="00AD14A2"/>
    <w:rsid w:val="00AD7329"/>
    <w:rsid w:val="00AE3EF3"/>
    <w:rsid w:val="00AE4732"/>
    <w:rsid w:val="00AF0512"/>
    <w:rsid w:val="00AF63AA"/>
    <w:rsid w:val="00AF6BFE"/>
    <w:rsid w:val="00AF784B"/>
    <w:rsid w:val="00AF7E0B"/>
    <w:rsid w:val="00B078C7"/>
    <w:rsid w:val="00B10213"/>
    <w:rsid w:val="00B10F79"/>
    <w:rsid w:val="00B24182"/>
    <w:rsid w:val="00B40AF3"/>
    <w:rsid w:val="00B44F6F"/>
    <w:rsid w:val="00B50A0E"/>
    <w:rsid w:val="00B773D4"/>
    <w:rsid w:val="00C362E2"/>
    <w:rsid w:val="00C660D1"/>
    <w:rsid w:val="00C7143D"/>
    <w:rsid w:val="00C75414"/>
    <w:rsid w:val="00CA1CE5"/>
    <w:rsid w:val="00CA1E97"/>
    <w:rsid w:val="00CA20A4"/>
    <w:rsid w:val="00CB7DDA"/>
    <w:rsid w:val="00CD07E2"/>
    <w:rsid w:val="00CE116D"/>
    <w:rsid w:val="00CE259C"/>
    <w:rsid w:val="00CF496E"/>
    <w:rsid w:val="00CF6FA7"/>
    <w:rsid w:val="00D02937"/>
    <w:rsid w:val="00D05E16"/>
    <w:rsid w:val="00D57856"/>
    <w:rsid w:val="00D63FEB"/>
    <w:rsid w:val="00D660A0"/>
    <w:rsid w:val="00D715F3"/>
    <w:rsid w:val="00D944CF"/>
    <w:rsid w:val="00D9471B"/>
    <w:rsid w:val="00D95CCD"/>
    <w:rsid w:val="00DB7599"/>
    <w:rsid w:val="00DC6EF6"/>
    <w:rsid w:val="00DE568B"/>
    <w:rsid w:val="00E0204A"/>
    <w:rsid w:val="00E03230"/>
    <w:rsid w:val="00E2152D"/>
    <w:rsid w:val="00E22613"/>
    <w:rsid w:val="00E56B6D"/>
    <w:rsid w:val="00E740A8"/>
    <w:rsid w:val="00E864FC"/>
    <w:rsid w:val="00E94B2B"/>
    <w:rsid w:val="00EA55C9"/>
    <w:rsid w:val="00EA56CA"/>
    <w:rsid w:val="00ED57E8"/>
    <w:rsid w:val="00EE7947"/>
    <w:rsid w:val="00EF7C33"/>
    <w:rsid w:val="00F41D81"/>
    <w:rsid w:val="00F516D0"/>
    <w:rsid w:val="00FB2909"/>
    <w:rsid w:val="00FC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."/>
  <w:listSeparator w:val=","/>
  <w14:docId w14:val="4D14EC0A"/>
  <w15:docId w15:val="{94B1D1ED-5CE8-45B4-A095-96A5056DB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60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nonumberChar">
    <w:name w:val="heading 2 no number Char"/>
    <w:basedOn w:val="DefaultParagraphFont"/>
    <w:link w:val="heading2nonumber"/>
    <w:locked/>
    <w:rsid w:val="001D6067"/>
    <w:rPr>
      <w:rFonts w:asciiTheme="majorHAnsi" w:eastAsiaTheme="majorEastAsia" w:hAnsiTheme="majorHAnsi" w:cs="Arial"/>
      <w:b/>
      <w:color w:val="2F5496" w:themeColor="accent1" w:themeShade="BF"/>
      <w:sz w:val="26"/>
      <w:szCs w:val="26"/>
    </w:rPr>
  </w:style>
  <w:style w:type="paragraph" w:customStyle="1" w:styleId="heading2nonumber">
    <w:name w:val="heading 2 no number"/>
    <w:basedOn w:val="Heading2"/>
    <w:link w:val="heading2nonumberChar"/>
    <w:qFormat/>
    <w:rsid w:val="001D6067"/>
    <w:pPr>
      <w:keepNext w:val="0"/>
      <w:keepLines w:val="0"/>
      <w:spacing w:before="0" w:after="120" w:line="360" w:lineRule="auto"/>
      <w:ind w:left="576" w:hanging="576"/>
    </w:pPr>
    <w:rPr>
      <w:rFonts w:cs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1D60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D60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D6067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6067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D606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0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06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B0F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B0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467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7C6"/>
  </w:style>
  <w:style w:type="paragraph" w:styleId="Footer">
    <w:name w:val="footer"/>
    <w:basedOn w:val="Normal"/>
    <w:link w:val="FooterChar"/>
    <w:uiPriority w:val="99"/>
    <w:unhideWhenUsed/>
    <w:rsid w:val="007467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7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909840-8227-4A48-9E38-8137A909C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Wing</dc:creator>
  <cp:keywords/>
  <dc:description/>
  <cp:lastModifiedBy>Kevin Wing</cp:lastModifiedBy>
  <cp:revision>7</cp:revision>
  <dcterms:created xsi:type="dcterms:W3CDTF">2018-04-11T08:46:00Z</dcterms:created>
  <dcterms:modified xsi:type="dcterms:W3CDTF">2018-12-17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7628680-0451-34ac-ba3f-75830e8575fb</vt:lpwstr>
  </property>
  <property fmtid="{D5CDD505-2E9C-101B-9397-08002B2CF9AE}" pid="24" name="Mendeley Citation Style_1">
    <vt:lpwstr>http://www.zotero.org/styles/vancouver</vt:lpwstr>
  </property>
</Properties>
</file>